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1A0" w14:textId="5B8EE83D" w:rsidR="00822631" w:rsidRPr="00792AD0" w:rsidRDefault="72846877" w:rsidP="2F50D7FE">
      <w:pPr>
        <w:widowControl w:val="0"/>
        <w:rPr>
          <w:rFonts w:ascii="Arial" w:hAnsi="Arial" w:cs="Arial"/>
          <w:sz w:val="22"/>
          <w:szCs w:val="22"/>
        </w:rPr>
      </w:pPr>
      <w:r w:rsidRPr="00015928">
        <w:rPr>
          <w:rFonts w:ascii="Arial" w:hAnsi="Arial" w:cs="Arial"/>
          <w:b/>
          <w:bCs/>
          <w:sz w:val="22"/>
          <w:szCs w:val="22"/>
        </w:rPr>
        <w:t>S</w:t>
      </w:r>
      <w:r w:rsidR="00015928" w:rsidRPr="00015928">
        <w:rPr>
          <w:rFonts w:ascii="Arial" w:hAnsi="Arial" w:cs="Arial"/>
          <w:b/>
          <w:bCs/>
          <w:sz w:val="22"/>
          <w:szCs w:val="22"/>
        </w:rPr>
        <w:t>6</w:t>
      </w:r>
      <w:r w:rsidRPr="00015928">
        <w:rPr>
          <w:rFonts w:ascii="Arial" w:hAnsi="Arial" w:cs="Arial"/>
          <w:b/>
          <w:bCs/>
          <w:sz w:val="22"/>
          <w:szCs w:val="22"/>
        </w:rPr>
        <w:t xml:space="preserve"> Table.</w:t>
      </w:r>
      <w:r w:rsidRPr="00792AD0">
        <w:rPr>
          <w:rFonts w:ascii="Arial" w:hAnsi="Arial" w:cs="Arial"/>
          <w:b/>
          <w:bCs/>
          <w:sz w:val="22"/>
          <w:szCs w:val="22"/>
        </w:rPr>
        <w:t xml:space="preserve"> </w:t>
      </w:r>
      <w:r w:rsidRPr="00100492">
        <w:rPr>
          <w:rFonts w:ascii="Arial" w:hAnsi="Arial" w:cs="Arial"/>
          <w:sz w:val="22"/>
          <w:szCs w:val="22"/>
        </w:rPr>
        <w:t>T</w:t>
      </w:r>
      <w:r w:rsidRPr="00792AD0">
        <w:rPr>
          <w:rFonts w:ascii="Arial" w:hAnsi="Arial" w:cs="Arial"/>
          <w:sz w:val="22"/>
          <w:szCs w:val="22"/>
        </w:rPr>
        <w:t>opic modeling of narratives with pandemic-related circumstances, including exemplar words and phrases.</w:t>
      </w:r>
    </w:p>
    <w:tbl>
      <w:tblPr>
        <w:tblStyle w:val="a4"/>
        <w:tblW w:w="129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5"/>
        <w:gridCol w:w="1980"/>
        <w:gridCol w:w="1530"/>
        <w:gridCol w:w="7920"/>
      </w:tblGrid>
      <w:tr w:rsidR="007F5A4F" w:rsidRPr="000024D5" w14:paraId="5CA1F40C" w14:textId="235E43F3" w:rsidTr="005D2109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A1" w14:textId="74E23ED7" w:rsidR="007F5A4F" w:rsidRPr="005D2109" w:rsidRDefault="007F5A4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b/>
                <w:sz w:val="20"/>
                <w:szCs w:val="20"/>
              </w:rPr>
              <w:t>Topic Name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AF8C30A" w14:textId="77777777" w:rsidR="007F5A4F" w:rsidRPr="005D2109" w:rsidRDefault="007F5A4F">
            <w:pPr>
              <w:widowControl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2109">
              <w:rPr>
                <w:rFonts w:ascii="Arial" w:hAnsi="Arial" w:cs="Arial"/>
                <w:b/>
                <w:sz w:val="20"/>
                <w:szCs w:val="20"/>
              </w:rPr>
              <w:t xml:space="preserve">5 most </w:t>
            </w:r>
          </w:p>
          <w:p w14:paraId="000001A2" w14:textId="2DDB23CA" w:rsidR="007F5A4F" w:rsidRPr="005D2109" w:rsidRDefault="007F5A4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b/>
                <w:sz w:val="20"/>
                <w:szCs w:val="20"/>
              </w:rPr>
              <w:t>common word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A3" w14:textId="63754D7D" w:rsidR="007F5A4F" w:rsidRPr="005D2109" w:rsidRDefault="007F5A4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b/>
                <w:sz w:val="20"/>
                <w:szCs w:val="20"/>
              </w:rPr>
              <w:t>n (%) of PrC Narrative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2617B1F" w14:textId="262AA388" w:rsidR="007F5A4F" w:rsidRPr="005D2109" w:rsidRDefault="007F5A4F">
            <w:pPr>
              <w:widowControl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D2109">
              <w:rPr>
                <w:rFonts w:ascii="Arial" w:hAnsi="Arial" w:cs="Arial"/>
                <w:b/>
                <w:sz w:val="20"/>
                <w:szCs w:val="20"/>
              </w:rPr>
              <w:t>Excerpts from exemplar narratives</w:t>
            </w:r>
          </w:p>
        </w:tc>
      </w:tr>
      <w:tr w:rsidR="007F5A4F" w:rsidRPr="000024D5" w14:paraId="4C1C591C" w14:textId="20BD36CB" w:rsidTr="005D2109"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A5" w14:textId="438C2A21" w:rsidR="007F5A4F" w:rsidRPr="005D2109" w:rsidRDefault="007F5A4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Fear and frustr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A6" w14:textId="18045594" w:rsidR="007F5A4F" w:rsidRPr="005D2109" w:rsidRDefault="007F5A4F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Concerned; Contracting; Paranoid; Anxious; Meeting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A7" w14:textId="14C9D588" w:rsidR="007F5A4F" w:rsidRPr="005D2109" w:rsidRDefault="007F5A4F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528 (20.6%)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C63ABE9" w14:textId="4166CC91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victim's family reported that victim had become extremely paranoid about contracting covid-19 due to the traveling he had to a high-risk area…”</w:t>
            </w:r>
          </w:p>
          <w:p w14:paraId="76C6EFC5" w14:textId="6A55778A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victim had recently become paranoid over the coronavirus outbreak and was hoarding food and other supplies prior to death…”</w:t>
            </w:r>
          </w:p>
          <w:p w14:paraId="15EBDE31" w14:textId="48E94882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the victim had depression due to limited contact with family because of covid…”</w:t>
            </w:r>
          </w:p>
        </w:tc>
      </w:tr>
      <w:tr w:rsidR="007F5A4F" w:rsidRPr="000024D5" w14:paraId="769369ED" w14:textId="14B7CC7A" w:rsidTr="005D2109"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A9" w14:textId="3F23917B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COVID testing and isol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AA" w14:textId="574A79CA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Tested; Covid; Negative; Isolation; Roomma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AB" w14:textId="1FCD064D" w:rsidR="007F5A4F" w:rsidRPr="005D2109" w:rsidRDefault="007F5A4F" w:rsidP="001C1303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511 (19.9%)</w:t>
            </w:r>
          </w:p>
        </w:tc>
        <w:tc>
          <w:tcPr>
            <w:tcW w:w="79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21866338" w14:textId="42C9EC53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 xml:space="preserve">“...the victim's spouse was in the hospital with </w:t>
            </w:r>
            <w:proofErr w:type="gramStart"/>
            <w:r w:rsidRPr="005D2109">
              <w:rPr>
                <w:rFonts w:ascii="Arial" w:hAnsi="Arial" w:cs="Arial"/>
                <w:sz w:val="20"/>
                <w:szCs w:val="20"/>
              </w:rPr>
              <w:t>covid</w:t>
            </w:r>
            <w:proofErr w:type="gramEnd"/>
            <w:r w:rsidRPr="005D2109">
              <w:rPr>
                <w:rFonts w:ascii="Arial" w:hAnsi="Arial" w:cs="Arial"/>
                <w:sz w:val="20"/>
                <w:szCs w:val="20"/>
              </w:rPr>
              <w:t xml:space="preserve"> and victim’s mother tested positive for covid</w:t>
            </w:r>
            <w:r w:rsidR="005D210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2109">
              <w:rPr>
                <w:rFonts w:ascii="Arial" w:hAnsi="Arial" w:cs="Arial"/>
                <w:sz w:val="20"/>
                <w:szCs w:val="20"/>
              </w:rPr>
              <w:t>the morning of the incident. The victim disclosed that they did not want to live anymore…”</w:t>
            </w:r>
          </w:p>
          <w:p w14:paraId="3B991A36" w14:textId="1EEE21E0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victim had learned that they tested positive for covid today after becoming ill seven days ago…”</w:t>
            </w:r>
          </w:p>
          <w:p w14:paraId="6A2C3384" w14:textId="577BF847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victim had been to family doctor numerous times, and was tested for covid two separate times, both with negative results…”</w:t>
            </w:r>
          </w:p>
        </w:tc>
      </w:tr>
      <w:tr w:rsidR="007F5A4F" w:rsidRPr="000024D5" w14:paraId="10539260" w14:textId="3CC14EEE" w:rsidTr="005D2109"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AD" w14:textId="08C96FAC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COVID Restrictio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AE" w14:textId="7C59BFF0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Covid; Restrictions; Work; Struggling; Diagnos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AF" w14:textId="5D087970" w:rsidR="007F5A4F" w:rsidRPr="005D2109" w:rsidRDefault="007F5A4F" w:rsidP="001C1303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497 (19.3%)</w:t>
            </w:r>
          </w:p>
        </w:tc>
        <w:tc>
          <w:tcPr>
            <w:tcW w:w="79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448F3675" w14:textId="2252A5FE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victim was not unable to do usual daily activities due to social distancing and covid…”</w:t>
            </w:r>
          </w:p>
          <w:p w14:paraId="4528F75A" w14:textId="57B6C8C1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with covid restrictions, victim had resulted in playing more and more video games…”</w:t>
            </w:r>
          </w:p>
          <w:p w14:paraId="5EFDE397" w14:textId="366AA86F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the victim had recently been saddened by social isolation due to covid-19, and was frustrated with their deteriorating hearing and vision…”</w:t>
            </w:r>
          </w:p>
        </w:tc>
      </w:tr>
      <w:tr w:rsidR="007F5A4F" w:rsidRPr="000024D5" w14:paraId="7123284A" w14:textId="4D10FD9C" w:rsidTr="005D2109"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B1" w14:textId="34CC697D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Unstable work, financial, and/or family environm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B2" w14:textId="5F552771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Work; Stress; Experiencing; Financial; Lo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B3" w14:textId="700F3AA6" w:rsidR="007F5A4F" w:rsidRPr="005D2109" w:rsidRDefault="007F5A4F" w:rsidP="001C1303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465 (18.1%)</w:t>
            </w:r>
          </w:p>
        </w:tc>
        <w:tc>
          <w:tcPr>
            <w:tcW w:w="79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42794171" w14:textId="20F7BEF9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victim had suffered from depression and was home for the past two weeks due to their company shutting down as a result of covid-19…”</w:t>
            </w:r>
          </w:p>
          <w:p w14:paraId="40D052DC" w14:textId="77777777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the victim's business had been significantly impacted by the lockdown and the covid-19 pandemic…”</w:t>
            </w:r>
          </w:p>
          <w:p w14:paraId="1FDE16C6" w14:textId="5B6612C6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 xml:space="preserve">“...the victim wasn't able to work during </w:t>
            </w:r>
            <w:proofErr w:type="gramStart"/>
            <w:r w:rsidRPr="005D2109">
              <w:rPr>
                <w:rFonts w:ascii="Arial" w:hAnsi="Arial" w:cs="Arial"/>
                <w:sz w:val="20"/>
                <w:szCs w:val="20"/>
              </w:rPr>
              <w:t>covid</w:t>
            </w:r>
            <w:proofErr w:type="gramEnd"/>
            <w:r w:rsidRPr="005D2109">
              <w:rPr>
                <w:rFonts w:ascii="Arial" w:hAnsi="Arial" w:cs="Arial"/>
                <w:sz w:val="20"/>
                <w:szCs w:val="20"/>
              </w:rPr>
              <w:t xml:space="preserve"> yet the bills continued to come due causing a great deal of financial stress for the victim…”</w:t>
            </w:r>
          </w:p>
        </w:tc>
      </w:tr>
      <w:tr w:rsidR="007F5A4F" w:rsidRPr="000024D5" w14:paraId="6CCDA0A8" w14:textId="261C8040" w:rsidTr="005D2109"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B5" w14:textId="75EB183C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Isolation and related anxie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B6" w14:textId="221717BF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Pandemic; Since; Friends; Isolation; Isolate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B7" w14:textId="17B54DB8" w:rsidR="007F5A4F" w:rsidRPr="005D2109" w:rsidRDefault="007F5A4F" w:rsidP="001C1303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462 (18.0%)</w:t>
            </w:r>
          </w:p>
        </w:tc>
        <w:tc>
          <w:tcPr>
            <w:tcW w:w="79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5802DF3A" w14:textId="2143CEF2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victim reportedly had become increasingly depressed and complained of being isolated from their friends and significant other during the covid-19 pandemic as they did not go outside of the house for several weeks…”</w:t>
            </w:r>
          </w:p>
          <w:p w14:paraId="013A9A80" w14:textId="5CE41316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victim feels socially isolated due to the pandemic and that is causing increased depression and anxiety…”</w:t>
            </w:r>
          </w:p>
          <w:p w14:paraId="2E70D451" w14:textId="020D66D6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the victim was struggling during the covid-19 pandemic and the holidays were especially hard because of not being able to visit their friends and family…”</w:t>
            </w:r>
          </w:p>
        </w:tc>
      </w:tr>
      <w:tr w:rsidR="007F5A4F" w:rsidRPr="000024D5" w14:paraId="27993DF3" w14:textId="398E02B0" w:rsidTr="005D2109"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B9" w14:textId="1D0184B4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 xml:space="preserve">COVID symptoms and other health </w:t>
            </w:r>
            <w:r w:rsidR="0066516F">
              <w:rPr>
                <w:rFonts w:ascii="Arial" w:hAnsi="Arial" w:cs="Arial"/>
                <w:sz w:val="20"/>
                <w:szCs w:val="20"/>
              </w:rPr>
              <w:t>problem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BA" w14:textId="44831C52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Diagnosed; Test; Thought; Symptoms; Sic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BB" w14:textId="5F64C689" w:rsidR="007F5A4F" w:rsidRPr="005D2109" w:rsidRDefault="007F5A4F" w:rsidP="001C1303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460 (17.9%)</w:t>
            </w:r>
          </w:p>
        </w:tc>
        <w:tc>
          <w:tcPr>
            <w:tcW w:w="79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957A345" w14:textId="5D5B324E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per sibling, the victim was a hypochondriac and traveled out of country for 2-3 months and believed to have covid-19…”</w:t>
            </w:r>
          </w:p>
          <w:p w14:paraId="021F3CFA" w14:textId="5C4C48C0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the spouse reported the blackened toes were signs of covid-19 and the virus had begun to infect victim in different ways as well, including loss of appetite…”</w:t>
            </w:r>
          </w:p>
          <w:p w14:paraId="1809FCEC" w14:textId="0372EB10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covid-19 made drug testing less frequent, possibly contributing to a relapse…”</w:t>
            </w:r>
          </w:p>
        </w:tc>
      </w:tr>
      <w:tr w:rsidR="007F5A4F" w:rsidRPr="000024D5" w14:paraId="3CEA62ED" w14:textId="52389B30" w:rsidTr="005D2109"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BD" w14:textId="758FD380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lastRenderedPageBreak/>
              <w:t>Quarantine, movement, and change of spa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BE" w14:textId="383D03C3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Quarantine; Moved; Placed; Living; Facilit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BF" w14:textId="71A17DB6" w:rsidR="007F5A4F" w:rsidRPr="005D2109" w:rsidRDefault="007F5A4F" w:rsidP="001C1303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435 (16.9%)</w:t>
            </w:r>
          </w:p>
        </w:tc>
        <w:tc>
          <w:tcPr>
            <w:tcW w:w="79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1756ECF5" w14:textId="55938F38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victim was having a hard time coping with the quarantine because the victim couldn't go see the victim 's friends or go golfing, which victim did daily…”</w:t>
            </w:r>
          </w:p>
          <w:p w14:paraId="7CCD4113" w14:textId="289E5534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</w:t>
            </w:r>
            <w:r w:rsidR="005D2109">
              <w:rPr>
                <w:rFonts w:ascii="Arial" w:hAnsi="Arial" w:cs="Arial"/>
                <w:sz w:val="20"/>
                <w:szCs w:val="20"/>
              </w:rPr>
              <w:t xml:space="preserve">victim </w:t>
            </w:r>
            <w:r w:rsidRPr="005D2109">
              <w:rPr>
                <w:rFonts w:ascii="Arial" w:hAnsi="Arial" w:cs="Arial"/>
                <w:sz w:val="20"/>
                <w:szCs w:val="20"/>
              </w:rPr>
              <w:t>had moved to an assisted living facility x months prior and had been isolated for the past x months due to covid…”</w:t>
            </w:r>
          </w:p>
          <w:p w14:paraId="60A655C7" w14:textId="66902F89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parent stated that the victim had recently been down due to being isolated at home during the covid-19 pandemic…”</w:t>
            </w:r>
          </w:p>
        </w:tc>
      </w:tr>
      <w:tr w:rsidR="007F5A4F" w:rsidRPr="000024D5" w14:paraId="06E1FB2A" w14:textId="6835AF39" w:rsidTr="005D2109"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C1" w14:textId="70992957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Job or business los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C2" w14:textId="1AFA9F66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Job; Losing; Lost; Laid; Busines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C3" w14:textId="2530259D" w:rsidR="007F5A4F" w:rsidRPr="005D2109" w:rsidRDefault="007F5A4F" w:rsidP="001C1303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367 (14.3%)</w:t>
            </w:r>
          </w:p>
        </w:tc>
        <w:tc>
          <w:tcPr>
            <w:tcW w:w="79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433CF8C6" w14:textId="46696D51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victim was concerned about their business being closed due to the covid-19 pandemic…”</w:t>
            </w:r>
          </w:p>
          <w:p w14:paraId="15209860" w14:textId="3EF5CF79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while in quarantine the victim was reportedly worried that they were going to lose their job…”</w:t>
            </w:r>
          </w:p>
          <w:p w14:paraId="1E82698D" w14:textId="72F9AA8B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​​victim recently lost their job due to the pandemic, and were receiving unemployment benefits…”</w:t>
            </w:r>
          </w:p>
          <w:p w14:paraId="6E90082D" w14:textId="5D37788A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victim 's friend reported that the victim was depressed because of a recent job loss and income due to the covid-19 business closures and had been expressing suicidal thoughts…”</w:t>
            </w:r>
          </w:p>
        </w:tc>
      </w:tr>
      <w:tr w:rsidR="007F5A4F" w:rsidRPr="000024D5" w14:paraId="266D1E4D" w14:textId="2696AAD3" w:rsidTr="005D2109"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C5" w14:textId="0705BAF0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 xml:space="preserve">Mental health symptoms exacerbated by the pandemic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C6" w14:textId="6237D87E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Anxiety; Recent; Issues; Increased; Work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C7" w14:textId="3242A3E8" w:rsidR="007F5A4F" w:rsidRPr="005D2109" w:rsidRDefault="007F5A4F" w:rsidP="001C1303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327 (12.7%)</w:t>
            </w:r>
          </w:p>
        </w:tc>
        <w:tc>
          <w:tcPr>
            <w:tcW w:w="79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210079E4" w14:textId="34183F5E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victim's parent stated that stress from the covid-19 situation spurred most of victim 's recent anxiety and stress…”</w:t>
            </w:r>
          </w:p>
          <w:p w14:paraId="2A50DCAC" w14:textId="77777777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the friend also mentions the victim had anxiety issues that were exacerbated by the coronavirus pandemic…”</w:t>
            </w:r>
          </w:p>
          <w:p w14:paraId="7D241985" w14:textId="2C84E966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victims spouse related that victim had been more depressed than usual as they were concerned about the current events surrounding the covid-19 outbreak along with a series of recent deaths in the family…”</w:t>
            </w:r>
          </w:p>
        </w:tc>
      </w:tr>
      <w:tr w:rsidR="007F5A4F" w:rsidRPr="000024D5" w14:paraId="4330319C" w14:textId="6CF3FE59" w:rsidTr="005D2109"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C9" w14:textId="01FAAD73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Stress and problem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CA" w14:textId="2F24E329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Stressed; Related; Upset; Problems; Curre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CB" w14:textId="52D9B3AA" w:rsidR="007F5A4F" w:rsidRPr="005D2109" w:rsidRDefault="007F5A4F" w:rsidP="001C1303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295 (11.5%)</w:t>
            </w:r>
          </w:p>
        </w:tc>
        <w:tc>
          <w:tcPr>
            <w:tcW w:w="79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8DC5B4E" w14:textId="08DCBB85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victim was possibly exposed to covid-19 and was upset that they were required to quarantine…”</w:t>
            </w:r>
          </w:p>
          <w:p w14:paraId="08A77E94" w14:textId="3B9F7941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victim had been recently estranged from family and was stressed because of inability to attend family gatherings due to the covid-19 pandemic…”</w:t>
            </w:r>
          </w:p>
          <w:p w14:paraId="6771800F" w14:textId="6FFB888E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the victim 's sibling advised the victim was depressed with the news and the current situation related to covid-19…”</w:t>
            </w:r>
          </w:p>
        </w:tc>
      </w:tr>
      <w:tr w:rsidR="007F5A4F" w:rsidRPr="000024D5" w14:paraId="2AEC0C02" w14:textId="084AB6AA" w:rsidTr="005D2109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CD" w14:textId="1FB2968A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Remote schooling and social adjustment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CE" w14:textId="0AFCDE45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School; Social; Learning; Online; Struggl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0001CF" w14:textId="7E02F3E5" w:rsidR="007F5A4F" w:rsidRPr="005D2109" w:rsidRDefault="007F5A4F" w:rsidP="001C1303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287 (11.2%)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4C778221" w14:textId="77777777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victim was an educator and was notified of extended school closures due to covid-19…”</w:t>
            </w:r>
          </w:p>
          <w:p w14:paraId="1FC8156A" w14:textId="2145F5A4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the victim was struggling with covid restrictions and how it would affect their senior year of high school…”</w:t>
            </w:r>
          </w:p>
          <w:p w14:paraId="354E4ADC" w14:textId="13ED4F53" w:rsidR="007F5A4F" w:rsidRPr="005D2109" w:rsidRDefault="007F5A4F" w:rsidP="001C1303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5D2109">
              <w:rPr>
                <w:rFonts w:ascii="Arial" w:hAnsi="Arial" w:cs="Arial"/>
                <w:sz w:val="20"/>
                <w:szCs w:val="20"/>
              </w:rPr>
              <w:t>“...due to covid-19, victim attended online school and was frustrated and procrastinated working on school assignments…”</w:t>
            </w:r>
          </w:p>
        </w:tc>
      </w:tr>
      <w:tr w:rsidR="004C3C24" w:rsidRPr="000024D5" w14:paraId="7E1E7A75" w14:textId="77777777" w:rsidTr="005D2109">
        <w:trPr>
          <w:trHeight w:val="708"/>
        </w:trPr>
        <w:tc>
          <w:tcPr>
            <w:tcW w:w="129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D4AEACC" w14:textId="1B13A66D" w:rsidR="004C3C24" w:rsidRPr="005D2109" w:rsidRDefault="004C3C24" w:rsidP="005D2109">
            <w:pPr>
              <w:widowControl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21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 frequences and percentages in this table refer to the number and proportion of narratives containing a representation of each topic above the topic probability threshold of 0.1, as detailed in </w:t>
            </w:r>
            <w:r w:rsidR="005D210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3 </w:t>
            </w:r>
            <w:r w:rsidRPr="005D2109">
              <w:rPr>
                <w:rFonts w:ascii="Arial" w:hAnsi="Arial" w:cs="Arial"/>
                <w:color w:val="000000" w:themeColor="text1"/>
                <w:sz w:val="20"/>
                <w:szCs w:val="20"/>
              </w:rPr>
              <w:t>Appendix . In accordance with the requirements of the NVDRS data sharing agreement, all cited narratives have been modified to protect the privacy of decedents.</w:t>
            </w:r>
          </w:p>
        </w:tc>
      </w:tr>
    </w:tbl>
    <w:p w14:paraId="0000020A" w14:textId="77777777" w:rsidR="00822631" w:rsidRDefault="00822631" w:rsidP="005D2109">
      <w:pPr>
        <w:widowControl w:val="0"/>
      </w:pPr>
    </w:p>
    <w:sectPr w:rsidR="00822631" w:rsidSect="000024D5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BB7529" w14:textId="77777777" w:rsidR="00A5602B" w:rsidRDefault="00A5602B">
      <w:r>
        <w:separator/>
      </w:r>
    </w:p>
  </w:endnote>
  <w:endnote w:type="continuationSeparator" w:id="0">
    <w:p w14:paraId="6961D757" w14:textId="77777777" w:rsidR="00A5602B" w:rsidRDefault="00A56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5D0699" w14:textId="73B3082B" w:rsidR="00866A29" w:rsidRDefault="00866A29">
    <w:pPr>
      <w:pStyle w:val="Footer"/>
      <w:jc w:val="right"/>
    </w:pPr>
  </w:p>
  <w:p w14:paraId="16BE95AE" w14:textId="77777777" w:rsidR="00866A29" w:rsidRDefault="00866A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001825" w14:textId="77777777" w:rsidR="00A5602B" w:rsidRDefault="00A5602B">
      <w:r>
        <w:separator/>
      </w:r>
    </w:p>
  </w:footnote>
  <w:footnote w:type="continuationSeparator" w:id="0">
    <w:p w14:paraId="76873341" w14:textId="77777777" w:rsidR="00A5602B" w:rsidRDefault="00A560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E2E87"/>
    <w:multiLevelType w:val="hybridMultilevel"/>
    <w:tmpl w:val="599AD102"/>
    <w:lvl w:ilvl="0" w:tplc="B846F47A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B0BCB"/>
    <w:multiLevelType w:val="hybridMultilevel"/>
    <w:tmpl w:val="3668B0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7271C9"/>
    <w:multiLevelType w:val="hybridMultilevel"/>
    <w:tmpl w:val="29725F34"/>
    <w:lvl w:ilvl="0" w:tplc="AAAE4098">
      <w:start w:val="1"/>
      <w:numFmt w:val="lowerLetter"/>
      <w:lvlText w:val="%1)"/>
      <w:lvlJc w:val="left"/>
      <w:pPr>
        <w:ind w:left="720" w:hanging="360"/>
      </w:pPr>
    </w:lvl>
    <w:lvl w:ilvl="1" w:tplc="5CCEC368">
      <w:start w:val="1"/>
      <w:numFmt w:val="lowerLetter"/>
      <w:lvlText w:val="%2."/>
      <w:lvlJc w:val="left"/>
      <w:pPr>
        <w:ind w:left="1440" w:hanging="360"/>
      </w:pPr>
    </w:lvl>
    <w:lvl w:ilvl="2" w:tplc="015A46FE">
      <w:start w:val="1"/>
      <w:numFmt w:val="lowerRoman"/>
      <w:lvlText w:val="%3."/>
      <w:lvlJc w:val="right"/>
      <w:pPr>
        <w:ind w:left="2160" w:hanging="180"/>
      </w:pPr>
    </w:lvl>
    <w:lvl w:ilvl="3" w:tplc="1518BED8">
      <w:start w:val="1"/>
      <w:numFmt w:val="decimal"/>
      <w:lvlText w:val="%4."/>
      <w:lvlJc w:val="left"/>
      <w:pPr>
        <w:ind w:left="2880" w:hanging="360"/>
      </w:pPr>
    </w:lvl>
    <w:lvl w:ilvl="4" w:tplc="0882C06A">
      <w:start w:val="1"/>
      <w:numFmt w:val="lowerLetter"/>
      <w:lvlText w:val="%5."/>
      <w:lvlJc w:val="left"/>
      <w:pPr>
        <w:ind w:left="3600" w:hanging="360"/>
      </w:pPr>
    </w:lvl>
    <w:lvl w:ilvl="5" w:tplc="5C28F6DC">
      <w:start w:val="1"/>
      <w:numFmt w:val="lowerRoman"/>
      <w:lvlText w:val="%6."/>
      <w:lvlJc w:val="right"/>
      <w:pPr>
        <w:ind w:left="4320" w:hanging="180"/>
      </w:pPr>
    </w:lvl>
    <w:lvl w:ilvl="6" w:tplc="E17A9BB6">
      <w:start w:val="1"/>
      <w:numFmt w:val="decimal"/>
      <w:lvlText w:val="%7."/>
      <w:lvlJc w:val="left"/>
      <w:pPr>
        <w:ind w:left="5040" w:hanging="360"/>
      </w:pPr>
    </w:lvl>
    <w:lvl w:ilvl="7" w:tplc="18B8CBEC">
      <w:start w:val="1"/>
      <w:numFmt w:val="lowerLetter"/>
      <w:lvlText w:val="%8."/>
      <w:lvlJc w:val="left"/>
      <w:pPr>
        <w:ind w:left="5760" w:hanging="360"/>
      </w:pPr>
    </w:lvl>
    <w:lvl w:ilvl="8" w:tplc="C9F0B34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6968A"/>
    <w:multiLevelType w:val="hybridMultilevel"/>
    <w:tmpl w:val="BB902456"/>
    <w:lvl w:ilvl="0" w:tplc="79DA39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C44D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CE24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D233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648F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EAFA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7E85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2EE4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24EB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6D13C7"/>
    <w:multiLevelType w:val="hybridMultilevel"/>
    <w:tmpl w:val="25F82608"/>
    <w:lvl w:ilvl="0" w:tplc="646295B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496721"/>
    <w:multiLevelType w:val="hybridMultilevel"/>
    <w:tmpl w:val="21C6FA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565459"/>
    <w:multiLevelType w:val="hybridMultilevel"/>
    <w:tmpl w:val="2DBCD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59735C"/>
    <w:multiLevelType w:val="multilevel"/>
    <w:tmpl w:val="9FD419A0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3E753F83"/>
    <w:multiLevelType w:val="hybridMultilevel"/>
    <w:tmpl w:val="4D0428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A7537F"/>
    <w:multiLevelType w:val="multilevel"/>
    <w:tmpl w:val="DFB820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E834E27"/>
    <w:multiLevelType w:val="multilevel"/>
    <w:tmpl w:val="F77E36AC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55350C06"/>
    <w:multiLevelType w:val="hybridMultilevel"/>
    <w:tmpl w:val="AA4C9200"/>
    <w:lvl w:ilvl="0" w:tplc="5A40CFD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DA11AB"/>
    <w:multiLevelType w:val="multilevel"/>
    <w:tmpl w:val="0EEA73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49744E7"/>
    <w:multiLevelType w:val="hybridMultilevel"/>
    <w:tmpl w:val="8A9C0220"/>
    <w:lvl w:ilvl="0" w:tplc="E1F05466">
      <w:start w:val="1"/>
      <w:numFmt w:val="decimal"/>
      <w:lvlText w:val="%1)"/>
      <w:lvlJc w:val="left"/>
      <w:pPr>
        <w:ind w:left="1080" w:hanging="360"/>
      </w:pPr>
      <w:rPr>
        <w:rFonts w:ascii="Arial" w:hAnsi="Arial" w:cs="Arial"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5633A90"/>
    <w:multiLevelType w:val="multilevel"/>
    <w:tmpl w:val="BBC2990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7A044439"/>
    <w:multiLevelType w:val="hybridMultilevel"/>
    <w:tmpl w:val="61488648"/>
    <w:lvl w:ilvl="0" w:tplc="DB60910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9E196F"/>
    <w:multiLevelType w:val="hybridMultilevel"/>
    <w:tmpl w:val="F7D2CC7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790077666">
    <w:abstractNumId w:val="2"/>
  </w:num>
  <w:num w:numId="2" w16cid:durableId="1169097328">
    <w:abstractNumId w:val="3"/>
  </w:num>
  <w:num w:numId="3" w16cid:durableId="1731342377">
    <w:abstractNumId w:val="7"/>
  </w:num>
  <w:num w:numId="4" w16cid:durableId="1965572483">
    <w:abstractNumId w:val="10"/>
  </w:num>
  <w:num w:numId="5" w16cid:durableId="542448358">
    <w:abstractNumId w:val="14"/>
  </w:num>
  <w:num w:numId="6" w16cid:durableId="1153983561">
    <w:abstractNumId w:val="6"/>
  </w:num>
  <w:num w:numId="7" w16cid:durableId="597712641">
    <w:abstractNumId w:val="16"/>
  </w:num>
  <w:num w:numId="8" w16cid:durableId="1951086583">
    <w:abstractNumId w:val="13"/>
  </w:num>
  <w:num w:numId="9" w16cid:durableId="962884091">
    <w:abstractNumId w:val="1"/>
  </w:num>
  <w:num w:numId="10" w16cid:durableId="681853843">
    <w:abstractNumId w:val="5"/>
  </w:num>
  <w:num w:numId="11" w16cid:durableId="1536383399">
    <w:abstractNumId w:val="8"/>
  </w:num>
  <w:num w:numId="12" w16cid:durableId="38625759">
    <w:abstractNumId w:val="12"/>
  </w:num>
  <w:num w:numId="13" w16cid:durableId="137111070">
    <w:abstractNumId w:val="9"/>
    <w:lvlOverride w:ilvl="0">
      <w:lvl w:ilvl="0">
        <w:numFmt w:val="lowerLetter"/>
        <w:lvlText w:val="%1."/>
        <w:lvlJc w:val="left"/>
      </w:lvl>
    </w:lvlOverride>
  </w:num>
  <w:num w:numId="14" w16cid:durableId="91516763">
    <w:abstractNumId w:val="9"/>
    <w:lvlOverride w:ilvl="0">
      <w:lvl w:ilvl="0">
        <w:numFmt w:val="lowerLetter"/>
        <w:lvlText w:val="%1."/>
        <w:lvlJc w:val="left"/>
      </w:lvl>
    </w:lvlOverride>
  </w:num>
  <w:num w:numId="15" w16cid:durableId="1469661779">
    <w:abstractNumId w:val="0"/>
  </w:num>
  <w:num w:numId="16" w16cid:durableId="1886016051">
    <w:abstractNumId w:val="4"/>
  </w:num>
  <w:num w:numId="17" w16cid:durableId="663583861">
    <w:abstractNumId w:val="15"/>
  </w:num>
  <w:num w:numId="18" w16cid:durableId="71685284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2631"/>
    <w:rsid w:val="000005C0"/>
    <w:rsid w:val="000024D5"/>
    <w:rsid w:val="00005C37"/>
    <w:rsid w:val="00015928"/>
    <w:rsid w:val="00017234"/>
    <w:rsid w:val="00022B7E"/>
    <w:rsid w:val="0003013B"/>
    <w:rsid w:val="00051299"/>
    <w:rsid w:val="00063FFC"/>
    <w:rsid w:val="00066652"/>
    <w:rsid w:val="00071B71"/>
    <w:rsid w:val="00085A10"/>
    <w:rsid w:val="000A510E"/>
    <w:rsid w:val="000B64F0"/>
    <w:rsid w:val="000C7B84"/>
    <w:rsid w:val="000D0A08"/>
    <w:rsid w:val="000D3ED3"/>
    <w:rsid w:val="000E53B2"/>
    <w:rsid w:val="000F4840"/>
    <w:rsid w:val="00100492"/>
    <w:rsid w:val="00106FF6"/>
    <w:rsid w:val="001270E5"/>
    <w:rsid w:val="00141302"/>
    <w:rsid w:val="00157AB7"/>
    <w:rsid w:val="00162230"/>
    <w:rsid w:val="00170799"/>
    <w:rsid w:val="0018083A"/>
    <w:rsid w:val="0018400E"/>
    <w:rsid w:val="001A1C7A"/>
    <w:rsid w:val="001A7206"/>
    <w:rsid w:val="001B5B81"/>
    <w:rsid w:val="001C075B"/>
    <w:rsid w:val="001C1303"/>
    <w:rsid w:val="001C36A7"/>
    <w:rsid w:val="001E2D27"/>
    <w:rsid w:val="001F75B5"/>
    <w:rsid w:val="001F7E88"/>
    <w:rsid w:val="0020570C"/>
    <w:rsid w:val="00206F7B"/>
    <w:rsid w:val="00216F15"/>
    <w:rsid w:val="002172E9"/>
    <w:rsid w:val="0021735B"/>
    <w:rsid w:val="00217D97"/>
    <w:rsid w:val="002205B4"/>
    <w:rsid w:val="00243184"/>
    <w:rsid w:val="002526E9"/>
    <w:rsid w:val="00264B80"/>
    <w:rsid w:val="002C1BE7"/>
    <w:rsid w:val="002C67A4"/>
    <w:rsid w:val="002D41D9"/>
    <w:rsid w:val="002D6CDF"/>
    <w:rsid w:val="002D70BB"/>
    <w:rsid w:val="002D7255"/>
    <w:rsid w:val="002E3F81"/>
    <w:rsid w:val="00301215"/>
    <w:rsid w:val="00310F7C"/>
    <w:rsid w:val="00332EF1"/>
    <w:rsid w:val="003330F9"/>
    <w:rsid w:val="00343310"/>
    <w:rsid w:val="00355A7D"/>
    <w:rsid w:val="00355CEB"/>
    <w:rsid w:val="003966ED"/>
    <w:rsid w:val="003979A4"/>
    <w:rsid w:val="003B03CD"/>
    <w:rsid w:val="003B4E2D"/>
    <w:rsid w:val="003D62A2"/>
    <w:rsid w:val="00413A79"/>
    <w:rsid w:val="004142CD"/>
    <w:rsid w:val="00415BF5"/>
    <w:rsid w:val="0046186E"/>
    <w:rsid w:val="004655BD"/>
    <w:rsid w:val="00471777"/>
    <w:rsid w:val="00480D09"/>
    <w:rsid w:val="00491F7C"/>
    <w:rsid w:val="00495432"/>
    <w:rsid w:val="004A1BB2"/>
    <w:rsid w:val="004A25BA"/>
    <w:rsid w:val="004B0A06"/>
    <w:rsid w:val="004B281F"/>
    <w:rsid w:val="004B68C3"/>
    <w:rsid w:val="004C3C24"/>
    <w:rsid w:val="004C5627"/>
    <w:rsid w:val="004F6033"/>
    <w:rsid w:val="004F6BA0"/>
    <w:rsid w:val="00513227"/>
    <w:rsid w:val="00532A72"/>
    <w:rsid w:val="00544B0B"/>
    <w:rsid w:val="00553830"/>
    <w:rsid w:val="00593551"/>
    <w:rsid w:val="005B7769"/>
    <w:rsid w:val="005C4184"/>
    <w:rsid w:val="005D2109"/>
    <w:rsid w:val="005D2146"/>
    <w:rsid w:val="005E43C6"/>
    <w:rsid w:val="00601B1B"/>
    <w:rsid w:val="00603C08"/>
    <w:rsid w:val="006115AA"/>
    <w:rsid w:val="00624F9E"/>
    <w:rsid w:val="0062544D"/>
    <w:rsid w:val="00634D01"/>
    <w:rsid w:val="00641B14"/>
    <w:rsid w:val="00662566"/>
    <w:rsid w:val="006639EE"/>
    <w:rsid w:val="0066516F"/>
    <w:rsid w:val="00670593"/>
    <w:rsid w:val="006820CC"/>
    <w:rsid w:val="006C5847"/>
    <w:rsid w:val="006E3A94"/>
    <w:rsid w:val="006F5831"/>
    <w:rsid w:val="00706E13"/>
    <w:rsid w:val="0070739D"/>
    <w:rsid w:val="00726ECB"/>
    <w:rsid w:val="00750F38"/>
    <w:rsid w:val="00762F66"/>
    <w:rsid w:val="00776741"/>
    <w:rsid w:val="00787233"/>
    <w:rsid w:val="0079248C"/>
    <w:rsid w:val="00792AD0"/>
    <w:rsid w:val="007A2E61"/>
    <w:rsid w:val="007A71A3"/>
    <w:rsid w:val="007B4473"/>
    <w:rsid w:val="007C3723"/>
    <w:rsid w:val="007C3891"/>
    <w:rsid w:val="007E0631"/>
    <w:rsid w:val="007F5A4F"/>
    <w:rsid w:val="00810289"/>
    <w:rsid w:val="00822631"/>
    <w:rsid w:val="00832E74"/>
    <w:rsid w:val="00833E2A"/>
    <w:rsid w:val="00841F3C"/>
    <w:rsid w:val="00846270"/>
    <w:rsid w:val="00852D13"/>
    <w:rsid w:val="008572D5"/>
    <w:rsid w:val="00862BB7"/>
    <w:rsid w:val="00866A29"/>
    <w:rsid w:val="00867265"/>
    <w:rsid w:val="008701FC"/>
    <w:rsid w:val="008714FB"/>
    <w:rsid w:val="008A4B38"/>
    <w:rsid w:val="008B677A"/>
    <w:rsid w:val="008B7D18"/>
    <w:rsid w:val="008D4A66"/>
    <w:rsid w:val="008D5384"/>
    <w:rsid w:val="008E4998"/>
    <w:rsid w:val="008F1BFE"/>
    <w:rsid w:val="00904746"/>
    <w:rsid w:val="009124DB"/>
    <w:rsid w:val="00912EB7"/>
    <w:rsid w:val="009222A2"/>
    <w:rsid w:val="0093019D"/>
    <w:rsid w:val="00933D32"/>
    <w:rsid w:val="00953298"/>
    <w:rsid w:val="00954949"/>
    <w:rsid w:val="00982803"/>
    <w:rsid w:val="00987BFD"/>
    <w:rsid w:val="00992E3F"/>
    <w:rsid w:val="00996D56"/>
    <w:rsid w:val="009A6CFE"/>
    <w:rsid w:val="009C5AB3"/>
    <w:rsid w:val="009E7762"/>
    <w:rsid w:val="009F1AB8"/>
    <w:rsid w:val="00A0059D"/>
    <w:rsid w:val="00A0362B"/>
    <w:rsid w:val="00A0707F"/>
    <w:rsid w:val="00A1750F"/>
    <w:rsid w:val="00A22737"/>
    <w:rsid w:val="00A22C43"/>
    <w:rsid w:val="00A24BAE"/>
    <w:rsid w:val="00A36522"/>
    <w:rsid w:val="00A5602B"/>
    <w:rsid w:val="00A6280B"/>
    <w:rsid w:val="00A648CB"/>
    <w:rsid w:val="00A80444"/>
    <w:rsid w:val="00A814A4"/>
    <w:rsid w:val="00A83A63"/>
    <w:rsid w:val="00A95965"/>
    <w:rsid w:val="00AD43B5"/>
    <w:rsid w:val="00AF415D"/>
    <w:rsid w:val="00B1641B"/>
    <w:rsid w:val="00B2590D"/>
    <w:rsid w:val="00B26E5B"/>
    <w:rsid w:val="00B300AE"/>
    <w:rsid w:val="00B328DD"/>
    <w:rsid w:val="00B35A86"/>
    <w:rsid w:val="00B40499"/>
    <w:rsid w:val="00B40EAE"/>
    <w:rsid w:val="00B54C58"/>
    <w:rsid w:val="00B55171"/>
    <w:rsid w:val="00B66C66"/>
    <w:rsid w:val="00B71F8E"/>
    <w:rsid w:val="00B767E3"/>
    <w:rsid w:val="00B82AF4"/>
    <w:rsid w:val="00B90450"/>
    <w:rsid w:val="00BA4D27"/>
    <w:rsid w:val="00BB594A"/>
    <w:rsid w:val="00BC2586"/>
    <w:rsid w:val="00BC77CB"/>
    <w:rsid w:val="00C060BA"/>
    <w:rsid w:val="00C277A1"/>
    <w:rsid w:val="00C30832"/>
    <w:rsid w:val="00C46792"/>
    <w:rsid w:val="00C63763"/>
    <w:rsid w:val="00C75975"/>
    <w:rsid w:val="00C76597"/>
    <w:rsid w:val="00C76626"/>
    <w:rsid w:val="00C8156B"/>
    <w:rsid w:val="00C844EE"/>
    <w:rsid w:val="00C8563D"/>
    <w:rsid w:val="00C92697"/>
    <w:rsid w:val="00CA1132"/>
    <w:rsid w:val="00CA2A08"/>
    <w:rsid w:val="00CA66D0"/>
    <w:rsid w:val="00CB502E"/>
    <w:rsid w:val="00D34414"/>
    <w:rsid w:val="00D42E9C"/>
    <w:rsid w:val="00D4576C"/>
    <w:rsid w:val="00D61D8E"/>
    <w:rsid w:val="00D77F54"/>
    <w:rsid w:val="00D92AC0"/>
    <w:rsid w:val="00DB01D2"/>
    <w:rsid w:val="00DC28FA"/>
    <w:rsid w:val="00DC47E1"/>
    <w:rsid w:val="00DD1D7C"/>
    <w:rsid w:val="00DD434C"/>
    <w:rsid w:val="00DD7254"/>
    <w:rsid w:val="00DE09EA"/>
    <w:rsid w:val="00DF0054"/>
    <w:rsid w:val="00E0181A"/>
    <w:rsid w:val="00E01B23"/>
    <w:rsid w:val="00E34B96"/>
    <w:rsid w:val="00E6738C"/>
    <w:rsid w:val="00EA2C16"/>
    <w:rsid w:val="00ED4452"/>
    <w:rsid w:val="00EF4BE4"/>
    <w:rsid w:val="00F146CD"/>
    <w:rsid w:val="00F20D9B"/>
    <w:rsid w:val="00F414FE"/>
    <w:rsid w:val="00F43297"/>
    <w:rsid w:val="00F50618"/>
    <w:rsid w:val="00F57546"/>
    <w:rsid w:val="00F815A2"/>
    <w:rsid w:val="00FC4422"/>
    <w:rsid w:val="00FE2339"/>
    <w:rsid w:val="00FF67D1"/>
    <w:rsid w:val="2F50D7FE"/>
    <w:rsid w:val="399C51C9"/>
    <w:rsid w:val="4B7DADBA"/>
    <w:rsid w:val="5BE480FA"/>
    <w:rsid w:val="69BF09DB"/>
    <w:rsid w:val="72846877"/>
    <w:rsid w:val="7E891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1445F"/>
  <w15:docId w15:val="{F1C30BD8-C714-488A-8827-8EAE923AF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49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750F38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34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F1BF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746"/>
    <w:rPr>
      <w:rFonts w:ascii="Segoe UI" w:eastAsia="Arial" w:hAnsi="Segoe UI" w:cs="Segoe UI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74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6A29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866A29"/>
  </w:style>
  <w:style w:type="paragraph" w:styleId="Footer">
    <w:name w:val="footer"/>
    <w:basedOn w:val="Normal"/>
    <w:link w:val="FooterChar"/>
    <w:uiPriority w:val="99"/>
    <w:unhideWhenUsed/>
    <w:rsid w:val="00866A29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866A29"/>
  </w:style>
  <w:style w:type="character" w:styleId="EndnoteReference">
    <w:name w:val="endnote reference"/>
    <w:basedOn w:val="DefaultParagraphFont"/>
    <w:uiPriority w:val="99"/>
    <w:semiHidden/>
    <w:unhideWhenUsed/>
    <w:rsid w:val="000F4840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0F4840"/>
    <w:rPr>
      <w:vertAlign w:val="superscript"/>
    </w:rPr>
  </w:style>
  <w:style w:type="paragraph" w:customStyle="1" w:styleId="TableCaption">
    <w:name w:val="Table Caption"/>
    <w:basedOn w:val="Caption"/>
    <w:rsid w:val="00B54C58"/>
  </w:style>
  <w:style w:type="table" w:styleId="TableGrid">
    <w:name w:val="Table Grid"/>
    <w:basedOn w:val="TableNormal"/>
    <w:rsid w:val="00B54C58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B54C58"/>
    <w:pPr>
      <w:spacing w:after="200"/>
    </w:pPr>
    <w:rPr>
      <w:rFonts w:ascii="Arial" w:eastAsia="Arial" w:hAnsi="Arial" w:cs="Arial"/>
      <w:i/>
      <w:iCs/>
      <w:color w:val="1F497D" w:themeColor="text2"/>
      <w:sz w:val="18"/>
      <w:szCs w:val="18"/>
      <w:lang w:val="en"/>
    </w:rPr>
  </w:style>
  <w:style w:type="paragraph" w:styleId="NormalWeb">
    <w:name w:val="Normal (Web)"/>
    <w:basedOn w:val="Normal"/>
    <w:uiPriority w:val="99"/>
    <w:unhideWhenUsed/>
    <w:rsid w:val="004A25B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5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W6W6X76XaN6jFyHsQgiCZbLE1A==">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</go:docsCustomData>
</go:gDocsCustomXmlDataStorage>
</file>

<file path=customXml/itemProps1.xml><?xml version="1.0" encoding="utf-8"?>
<ds:datastoreItem xmlns:ds="http://schemas.openxmlformats.org/officeDocument/2006/customXml" ds:itemID="{02BAE9FE-4EA2-4E5E-8CC7-7C72B685E44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82</Words>
  <Characters>502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lesnikava, Viktoryia</dc:creator>
  <cp:lastModifiedBy>Mezuk, Briana</cp:lastModifiedBy>
  <cp:revision>3</cp:revision>
  <dcterms:created xsi:type="dcterms:W3CDTF">2024-09-21T22:19:00Z</dcterms:created>
  <dcterms:modified xsi:type="dcterms:W3CDTF">2024-09-22T19:40:00Z</dcterms:modified>
</cp:coreProperties>
</file>